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977"/>
        <w:gridCol w:w="45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8784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e 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ntigens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453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27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LOD3</w:t>
            </w:r>
          </w:p>
        </w:tc>
        <w:tc>
          <w:tcPr>
            <w:tcW w:w="2977" w:type="dxa"/>
          </w:tcPr>
          <w:p>
            <w:pPr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tech:</w:t>
            </w:r>
            <w:r>
              <w:rPr>
                <w:rFonts w:hint="default" w:ascii="Times New Roman" w:hAnsi="Times New Roman" w:eastAsia="MiSans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027-1-AP</w:t>
            </w:r>
          </w:p>
        </w:tc>
        <w:tc>
          <w:tcPr>
            <w:tcW w:w="45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for WB; 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for IHC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μg for I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M9SF4</w:t>
            </w:r>
          </w:p>
        </w:tc>
        <w:tc>
          <w:tcPr>
            <w:tcW w:w="2977" w:type="dxa"/>
          </w:tcPr>
          <w:p>
            <w:pPr>
              <w:pStyle w:val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tec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: ab140688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 for WB; 1:1000 for IH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;</w:t>
            </w:r>
            <w:bookmarkStart w:id="1" w:name="_GoBack"/>
            <w:bookmarkEnd w:id="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:100 for 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C3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41S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2000 for WB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 for 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588S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;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for 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cam: ab15580</w:t>
            </w:r>
          </w:p>
        </w:tc>
        <w:tc>
          <w:tcPr>
            <w:tcW w:w="45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500 for 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cam: ab9485</w:t>
            </w:r>
          </w:p>
        </w:tc>
        <w:tc>
          <w:tcPr>
            <w:tcW w:w="45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ST: #14793</w:t>
            </w:r>
          </w:p>
        </w:tc>
        <w:tc>
          <w:tcPr>
            <w:tcW w:w="45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2"/>
            <w:r>
              <w:rPr>
                <w:rFonts w:ascii="Times New Roman" w:hAnsi="Times New Roman" w:cs="Times New Roman"/>
                <w:sz w:val="24"/>
                <w:szCs w:val="24"/>
              </w:rPr>
              <w:t>1:1000 for WB; 1:50 for IP</w:t>
            </w:r>
            <w:bookmarkEnd w:id="0"/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dit="readOnly"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DC4F47"/>
    <w:rsid w:val="00032B52"/>
    <w:rsid w:val="0019626E"/>
    <w:rsid w:val="001A0DA9"/>
    <w:rsid w:val="00216CCB"/>
    <w:rsid w:val="002B2D7C"/>
    <w:rsid w:val="002C1CF6"/>
    <w:rsid w:val="00300C59"/>
    <w:rsid w:val="003045D7"/>
    <w:rsid w:val="00370A0F"/>
    <w:rsid w:val="00460926"/>
    <w:rsid w:val="004A2E1A"/>
    <w:rsid w:val="005D62EA"/>
    <w:rsid w:val="006C1AC3"/>
    <w:rsid w:val="007B73DC"/>
    <w:rsid w:val="008C28CD"/>
    <w:rsid w:val="009A0BB1"/>
    <w:rsid w:val="009C490B"/>
    <w:rsid w:val="00AA2068"/>
    <w:rsid w:val="00AA30DF"/>
    <w:rsid w:val="00AF039A"/>
    <w:rsid w:val="00B146EF"/>
    <w:rsid w:val="00B7188A"/>
    <w:rsid w:val="00BE5E87"/>
    <w:rsid w:val="00C326EE"/>
    <w:rsid w:val="00CB583B"/>
    <w:rsid w:val="00D42BE2"/>
    <w:rsid w:val="00DC4F47"/>
    <w:rsid w:val="00E04F54"/>
    <w:rsid w:val="00E16955"/>
    <w:rsid w:val="00E867F9"/>
    <w:rsid w:val="00F44E86"/>
    <w:rsid w:val="00FE3F1C"/>
    <w:rsid w:val="00FF501F"/>
    <w:rsid w:val="030D40BE"/>
    <w:rsid w:val="06354EB1"/>
    <w:rsid w:val="0AB27A5F"/>
    <w:rsid w:val="13BF3380"/>
    <w:rsid w:val="19C368BA"/>
    <w:rsid w:val="38A81BB8"/>
    <w:rsid w:val="3B371A6B"/>
    <w:rsid w:val="434F15AD"/>
    <w:rsid w:val="457277D5"/>
    <w:rsid w:val="5D221689"/>
    <w:rsid w:val="6615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No Spacing"/>
    <w:autoRedefine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330</Characters>
  <Lines>4</Lines>
  <Paragraphs>1</Paragraphs>
  <TotalTime>7</TotalTime>
  <ScaleCrop>false</ScaleCrop>
  <LinksUpToDate>false</LinksUpToDate>
  <CharactersWithSpaces>37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02:55:00Z</dcterms:created>
  <dc:creator>王 驼</dc:creator>
  <cp:lastModifiedBy>粽子。</cp:lastModifiedBy>
  <dcterms:modified xsi:type="dcterms:W3CDTF">2024-07-08T15:37:5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e0bcbdf8ecdc51292b6f69c3e59253d4748a7c4d563363699032eb717354e9</vt:lpwstr>
  </property>
  <property fmtid="{D5CDD505-2E9C-101B-9397-08002B2CF9AE}" pid="3" name="KSOProductBuildVer">
    <vt:lpwstr>2052-12.1.0.16929</vt:lpwstr>
  </property>
  <property fmtid="{D5CDD505-2E9C-101B-9397-08002B2CF9AE}" pid="4" name="ICV">
    <vt:lpwstr>6D3519B0DE364571BD452AE161526BF8_13</vt:lpwstr>
  </property>
</Properties>
</file>